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8FB" w:rsidRPr="00D74B1E" w:rsidRDefault="000348FB" w:rsidP="000348FB">
      <w:pPr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r>
        <w:rPr>
          <w:rFonts w:ascii="Arial" w:hAnsi="Arial" w:cs="Arial"/>
          <w:b/>
          <w:sz w:val="22"/>
          <w:szCs w:val="22"/>
        </w:rPr>
        <w:t xml:space="preserve">Table </w:t>
      </w:r>
      <w:r w:rsidR="00CE6D19">
        <w:rPr>
          <w:rFonts w:ascii="Arial" w:hAnsi="Arial" w:cs="Arial"/>
          <w:b/>
          <w:sz w:val="22"/>
          <w:szCs w:val="22"/>
        </w:rPr>
        <w:t>S</w:t>
      </w:r>
      <w:r w:rsidR="000D36D8">
        <w:rPr>
          <w:rFonts w:ascii="Arial" w:hAnsi="Arial" w:cs="Arial"/>
          <w:b/>
          <w:sz w:val="22"/>
          <w:szCs w:val="22"/>
        </w:rPr>
        <w:t>3</w:t>
      </w:r>
      <w:r w:rsidRPr="00D74B1E">
        <w:rPr>
          <w:rFonts w:ascii="Arial" w:hAnsi="Arial" w:cs="Arial"/>
          <w:b/>
          <w:sz w:val="22"/>
          <w:szCs w:val="22"/>
        </w:rPr>
        <w:t>.</w:t>
      </w:r>
      <w:r w:rsidRPr="00D74B1E">
        <w:rPr>
          <w:rFonts w:ascii="Arial" w:hAnsi="Arial" w:cs="Arial"/>
          <w:sz w:val="22"/>
          <w:szCs w:val="22"/>
        </w:rPr>
        <w:t xml:space="preserve"> </w:t>
      </w:r>
      <w:r w:rsidRPr="00FD6255">
        <w:rPr>
          <w:rFonts w:ascii="Arial" w:hAnsi="Arial" w:cs="Arial"/>
          <w:b/>
          <w:sz w:val="22"/>
          <w:szCs w:val="22"/>
          <w:lang w:eastAsia="en-NZ"/>
        </w:rPr>
        <w:t xml:space="preserve">Comparison between microarray and </w:t>
      </w:r>
      <w:proofErr w:type="spellStart"/>
      <w:r w:rsidRPr="00FD6255">
        <w:rPr>
          <w:rFonts w:ascii="Arial" w:hAnsi="Arial" w:cs="Arial"/>
          <w:b/>
          <w:sz w:val="22"/>
          <w:szCs w:val="22"/>
          <w:lang w:eastAsia="en-NZ"/>
        </w:rPr>
        <w:t>qPCR</w:t>
      </w:r>
      <w:proofErr w:type="spellEnd"/>
      <w:r w:rsidRPr="00FD6255">
        <w:rPr>
          <w:rFonts w:ascii="Arial" w:hAnsi="Arial" w:cs="Arial"/>
          <w:b/>
          <w:sz w:val="22"/>
          <w:szCs w:val="22"/>
          <w:lang w:eastAsia="en-NZ"/>
        </w:rPr>
        <w:t xml:space="preserve"> analysis of the gene expression of Caco-2 cells </w:t>
      </w:r>
      <w:r w:rsidRPr="00FD6255">
        <w:rPr>
          <w:rFonts w:ascii="Arial" w:hAnsi="Arial" w:cs="Arial"/>
          <w:b/>
          <w:sz w:val="22"/>
          <w:szCs w:val="22"/>
        </w:rPr>
        <w:t xml:space="preserve">untreated or treated with </w:t>
      </w:r>
      <w:r w:rsidRPr="00FD6255">
        <w:rPr>
          <w:rFonts w:ascii="Arial" w:hAnsi="Arial" w:cs="Arial"/>
          <w:b/>
          <w:i/>
          <w:sz w:val="22"/>
          <w:szCs w:val="22"/>
        </w:rPr>
        <w:t xml:space="preserve">L. </w:t>
      </w:r>
      <w:proofErr w:type="spellStart"/>
      <w:r w:rsidRPr="00FD6255">
        <w:rPr>
          <w:rFonts w:ascii="Arial" w:hAnsi="Arial" w:cs="Arial"/>
          <w:b/>
          <w:i/>
          <w:sz w:val="22"/>
          <w:szCs w:val="22"/>
        </w:rPr>
        <w:t>fermentum</w:t>
      </w:r>
      <w:proofErr w:type="spellEnd"/>
      <w:r w:rsidRPr="00FD6255">
        <w:rPr>
          <w:rFonts w:ascii="Arial" w:hAnsi="Arial" w:cs="Arial"/>
          <w:b/>
          <w:i/>
          <w:sz w:val="22"/>
          <w:szCs w:val="22"/>
        </w:rPr>
        <w:t xml:space="preserve"> </w:t>
      </w:r>
      <w:r w:rsidRPr="00FD6255">
        <w:rPr>
          <w:rFonts w:ascii="Arial" w:hAnsi="Arial" w:cs="Arial"/>
          <w:b/>
          <w:sz w:val="22"/>
          <w:szCs w:val="22"/>
        </w:rPr>
        <w:t xml:space="preserve">AGR1485 and </w:t>
      </w:r>
      <w:r w:rsidRPr="00FD6255">
        <w:rPr>
          <w:rFonts w:ascii="Arial" w:hAnsi="Arial" w:cs="Arial"/>
          <w:b/>
          <w:i/>
          <w:sz w:val="22"/>
          <w:szCs w:val="22"/>
        </w:rPr>
        <w:t xml:space="preserve">L. </w:t>
      </w:r>
      <w:proofErr w:type="spellStart"/>
      <w:r w:rsidRPr="00FD6255">
        <w:rPr>
          <w:rFonts w:ascii="Arial" w:hAnsi="Arial" w:cs="Arial"/>
          <w:b/>
          <w:i/>
          <w:sz w:val="22"/>
          <w:szCs w:val="22"/>
        </w:rPr>
        <w:t>fermentum</w:t>
      </w:r>
      <w:proofErr w:type="spellEnd"/>
      <w:r w:rsidRPr="00FD6255">
        <w:rPr>
          <w:rFonts w:ascii="Arial" w:hAnsi="Arial" w:cs="Arial"/>
          <w:b/>
          <w:sz w:val="22"/>
          <w:szCs w:val="22"/>
        </w:rPr>
        <w:t xml:space="preserve"> AGR1487 for 8 </w:t>
      </w:r>
      <w:r w:rsidR="005D1773" w:rsidRPr="00FD6255">
        <w:rPr>
          <w:rFonts w:ascii="Arial" w:hAnsi="Arial" w:cs="Arial"/>
          <w:b/>
          <w:sz w:val="22"/>
          <w:szCs w:val="22"/>
        </w:rPr>
        <w:t>h</w:t>
      </w:r>
      <w:r w:rsidR="002D0B33" w:rsidRPr="00FD6255">
        <w:rPr>
          <w:rFonts w:ascii="Arial" w:hAnsi="Arial" w:cs="Arial"/>
          <w:b/>
          <w:sz w:val="22"/>
          <w:szCs w:val="22"/>
        </w:rPr>
        <w:t>ou</w:t>
      </w:r>
      <w:r w:rsidR="005D1773" w:rsidRPr="00FD6255">
        <w:rPr>
          <w:rFonts w:ascii="Arial" w:hAnsi="Arial" w:cs="Arial"/>
          <w:b/>
          <w:sz w:val="22"/>
          <w:szCs w:val="22"/>
        </w:rPr>
        <w:t>r</w:t>
      </w:r>
      <w:r w:rsidRPr="00FD6255">
        <w:rPr>
          <w:rFonts w:ascii="Arial" w:hAnsi="Arial" w:cs="Arial"/>
          <w:b/>
          <w:sz w:val="22"/>
          <w:szCs w:val="22"/>
        </w:rPr>
        <w:t>s.</w:t>
      </w:r>
    </w:p>
    <w:bookmarkEnd w:id="0"/>
    <w:p w:rsidR="000348FB" w:rsidRDefault="000348FB" w:rsidP="000348FB">
      <w:pPr>
        <w:autoSpaceDE w:val="0"/>
        <w:autoSpaceDN w:val="0"/>
        <w:adjustRightInd w:val="0"/>
        <w:spacing w:line="276" w:lineRule="auto"/>
        <w:rPr>
          <w:rFonts w:ascii="Arial" w:hAnsi="Arial" w:cs="Arial"/>
          <w:sz w:val="22"/>
          <w:szCs w:val="22"/>
        </w:rPr>
      </w:pPr>
    </w:p>
    <w:tbl>
      <w:tblPr>
        <w:tblW w:w="14190" w:type="dxa"/>
        <w:tblLayout w:type="fixed"/>
        <w:tblLook w:val="04A0" w:firstRow="1" w:lastRow="0" w:firstColumn="1" w:lastColumn="0" w:noHBand="0" w:noVBand="1"/>
      </w:tblPr>
      <w:tblGrid>
        <w:gridCol w:w="1274"/>
        <w:gridCol w:w="3512"/>
        <w:gridCol w:w="1843"/>
        <w:gridCol w:w="1260"/>
        <w:gridCol w:w="1260"/>
        <w:gridCol w:w="1260"/>
        <w:gridCol w:w="1260"/>
        <w:gridCol w:w="1260"/>
        <w:gridCol w:w="1261"/>
      </w:tblGrid>
      <w:tr w:rsidR="000348FB" w:rsidRPr="007E0D46" w:rsidTr="000348FB">
        <w:trPr>
          <w:trHeight w:val="303"/>
        </w:trPr>
        <w:tc>
          <w:tcPr>
            <w:tcW w:w="12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8FB" w:rsidRPr="00880F0B" w:rsidRDefault="000348FB" w:rsidP="000348FB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NZ"/>
              </w:rPr>
            </w:pPr>
            <w:r w:rsidRPr="00880F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NZ"/>
              </w:rPr>
              <w:t>Gene</w:t>
            </w:r>
          </w:p>
        </w:tc>
        <w:tc>
          <w:tcPr>
            <w:tcW w:w="351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348FB" w:rsidRPr="00880F0B" w:rsidRDefault="000348FB" w:rsidP="000348FB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NZ"/>
              </w:rPr>
              <w:t>Full gene nam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880F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NZ"/>
              </w:rPr>
              <w:t>TaqMan</w:t>
            </w:r>
            <w:proofErr w:type="spellEnd"/>
            <w:r w:rsidRPr="00880F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NZ"/>
              </w:rPr>
              <w:t xml:space="preserve"> ID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NZ"/>
              </w:rPr>
            </w:pPr>
            <w:r w:rsidRPr="00880F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NZ"/>
              </w:rPr>
              <w:t xml:space="preserve">AGR1485 </w:t>
            </w:r>
            <w:proofErr w:type="spellStart"/>
            <w:r w:rsidRPr="00880F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NZ"/>
              </w:rPr>
              <w:t>vs</w:t>
            </w:r>
            <w:proofErr w:type="spellEnd"/>
            <w:r w:rsidRPr="00880F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NZ"/>
              </w:rPr>
              <w:t xml:space="preserve"> Control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NZ"/>
              </w:rPr>
            </w:pPr>
            <w:r w:rsidRPr="00880F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NZ"/>
              </w:rPr>
              <w:t xml:space="preserve">AGR1487 </w:t>
            </w:r>
            <w:proofErr w:type="spellStart"/>
            <w:r w:rsidRPr="00880F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NZ"/>
              </w:rPr>
              <w:t>vs</w:t>
            </w:r>
            <w:proofErr w:type="spellEnd"/>
            <w:r w:rsidRPr="00880F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NZ"/>
              </w:rPr>
              <w:t xml:space="preserve"> Control</w:t>
            </w:r>
          </w:p>
        </w:tc>
        <w:tc>
          <w:tcPr>
            <w:tcW w:w="25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NZ"/>
              </w:rPr>
            </w:pPr>
            <w:r w:rsidRPr="00880F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NZ"/>
              </w:rPr>
              <w:t xml:space="preserve">AGR1487 </w:t>
            </w:r>
            <w:proofErr w:type="spellStart"/>
            <w:r w:rsidRPr="00880F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NZ"/>
              </w:rPr>
              <w:t>vs</w:t>
            </w:r>
            <w:proofErr w:type="spellEnd"/>
            <w:r w:rsidRPr="00880F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NZ"/>
              </w:rPr>
              <w:t xml:space="preserve"> AGR1485</w:t>
            </w:r>
          </w:p>
        </w:tc>
      </w:tr>
      <w:tr w:rsidR="000348FB" w:rsidRPr="007E0D46" w:rsidTr="000348FB">
        <w:trPr>
          <w:trHeight w:val="303"/>
        </w:trPr>
        <w:tc>
          <w:tcPr>
            <w:tcW w:w="12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8FB" w:rsidRPr="00880F0B" w:rsidRDefault="000348FB" w:rsidP="000348F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35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348FB" w:rsidRPr="00880F0B" w:rsidRDefault="000348FB" w:rsidP="000348FB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8FB" w:rsidRPr="0023030F" w:rsidRDefault="000348FB" w:rsidP="000348F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NZ"/>
              </w:rPr>
            </w:pPr>
            <w:r w:rsidRPr="0023030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NZ"/>
              </w:rPr>
              <w:t>Microarray fold chan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8FB" w:rsidRPr="0023030F" w:rsidRDefault="000348FB" w:rsidP="000348F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23030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NZ"/>
              </w:rPr>
              <w:t>qRT</w:t>
            </w:r>
            <w:proofErr w:type="spellEnd"/>
            <w:r w:rsidRPr="0023030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NZ"/>
              </w:rPr>
              <w:t xml:space="preserve">-PCR </w:t>
            </w:r>
          </w:p>
          <w:p w:rsidR="000348FB" w:rsidRPr="0023030F" w:rsidRDefault="000348FB" w:rsidP="000348F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NZ"/>
              </w:rPr>
            </w:pPr>
            <w:r w:rsidRPr="0023030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NZ"/>
              </w:rPr>
              <w:t>fold chan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8FB" w:rsidRPr="0023030F" w:rsidRDefault="000348FB" w:rsidP="000348F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NZ"/>
              </w:rPr>
            </w:pPr>
            <w:r w:rsidRPr="0023030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NZ"/>
              </w:rPr>
              <w:t>Microarray fold chan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8FB" w:rsidRPr="0023030F" w:rsidRDefault="000348FB" w:rsidP="000348F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23030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NZ"/>
              </w:rPr>
              <w:t>qRT</w:t>
            </w:r>
            <w:proofErr w:type="spellEnd"/>
            <w:r w:rsidRPr="0023030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NZ"/>
              </w:rPr>
              <w:t xml:space="preserve">-PCR </w:t>
            </w:r>
          </w:p>
          <w:p w:rsidR="000348FB" w:rsidRPr="0023030F" w:rsidRDefault="000348FB" w:rsidP="000348F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NZ"/>
              </w:rPr>
            </w:pPr>
            <w:r w:rsidRPr="0023030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NZ"/>
              </w:rPr>
              <w:t>fold chan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8FB" w:rsidRPr="0023030F" w:rsidRDefault="000348FB" w:rsidP="000348F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NZ"/>
              </w:rPr>
            </w:pPr>
            <w:r w:rsidRPr="0023030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NZ"/>
              </w:rPr>
              <w:t>Microarray fold chang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8FB" w:rsidRPr="0023030F" w:rsidRDefault="000348FB" w:rsidP="000348F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23030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NZ"/>
              </w:rPr>
              <w:t>qRT</w:t>
            </w:r>
            <w:proofErr w:type="spellEnd"/>
            <w:r w:rsidRPr="0023030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NZ"/>
              </w:rPr>
              <w:t xml:space="preserve">-PCR </w:t>
            </w:r>
          </w:p>
          <w:p w:rsidR="000348FB" w:rsidRPr="0023030F" w:rsidRDefault="000348FB" w:rsidP="000348F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NZ"/>
              </w:rPr>
            </w:pPr>
            <w:r w:rsidRPr="0023030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NZ"/>
              </w:rPr>
              <w:t>fold change</w:t>
            </w:r>
          </w:p>
        </w:tc>
      </w:tr>
      <w:tr w:rsidR="000348FB" w:rsidRPr="007E0D46" w:rsidTr="000348FB">
        <w:trPr>
          <w:trHeight w:val="303"/>
        </w:trPr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NZ"/>
              </w:rPr>
            </w:pPr>
            <w:r w:rsidRPr="00880F0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NZ"/>
              </w:rPr>
              <w:t>FOS</w:t>
            </w:r>
          </w:p>
        </w:tc>
        <w:tc>
          <w:tcPr>
            <w:tcW w:w="3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48FB" w:rsidRPr="00880F0B" w:rsidRDefault="000348FB" w:rsidP="000348FB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31A4">
              <w:rPr>
                <w:rFonts w:ascii="Arial" w:hAnsi="Arial" w:cs="Arial"/>
                <w:color w:val="000000"/>
                <w:sz w:val="20"/>
                <w:szCs w:val="20"/>
              </w:rPr>
              <w:t>FBJ murine osteosarcoma viral oncogene homolo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Hs00170630_m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2.28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3.14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13.38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2.43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5.87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0348FB" w:rsidRPr="007E0D46" w:rsidTr="000348FB">
        <w:trPr>
          <w:trHeight w:val="303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NZ"/>
              </w:rPr>
            </w:pPr>
            <w:r w:rsidRPr="00880F0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NZ"/>
              </w:rPr>
              <w:t>GCNT3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0348FB" w:rsidRPr="00880F0B" w:rsidRDefault="000348FB" w:rsidP="000348FB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3030F">
              <w:rPr>
                <w:rFonts w:ascii="Arial" w:hAnsi="Arial" w:cs="Arial"/>
                <w:color w:val="000000"/>
                <w:sz w:val="20"/>
                <w:szCs w:val="20"/>
              </w:rPr>
              <w:t>glucosaminyl</w:t>
            </w:r>
            <w:proofErr w:type="spellEnd"/>
            <w:r w:rsidRPr="0023030F">
              <w:rPr>
                <w:rFonts w:ascii="Arial" w:hAnsi="Arial" w:cs="Arial"/>
                <w:color w:val="000000"/>
                <w:sz w:val="20"/>
                <w:szCs w:val="20"/>
              </w:rPr>
              <w:t xml:space="preserve"> (N-acetyl) </w:t>
            </w:r>
            <w:proofErr w:type="spellStart"/>
            <w:r w:rsidRPr="0023030F">
              <w:rPr>
                <w:rFonts w:ascii="Arial" w:hAnsi="Arial" w:cs="Arial"/>
                <w:color w:val="000000"/>
                <w:sz w:val="20"/>
                <w:szCs w:val="20"/>
              </w:rPr>
              <w:t>transferase</w:t>
            </w:r>
            <w:proofErr w:type="spellEnd"/>
            <w:r w:rsidRPr="0023030F">
              <w:rPr>
                <w:rFonts w:ascii="Arial" w:hAnsi="Arial" w:cs="Arial"/>
                <w:color w:val="000000"/>
                <w:sz w:val="20"/>
                <w:szCs w:val="20"/>
              </w:rPr>
              <w:t xml:space="preserve"> 3, </w:t>
            </w:r>
            <w:proofErr w:type="spellStart"/>
            <w:r w:rsidRPr="0023030F">
              <w:rPr>
                <w:rFonts w:ascii="Arial" w:hAnsi="Arial" w:cs="Arial"/>
                <w:color w:val="000000"/>
                <w:sz w:val="20"/>
                <w:szCs w:val="20"/>
              </w:rPr>
              <w:t>mucin</w:t>
            </w:r>
            <w:proofErr w:type="spellEnd"/>
            <w:r w:rsidRPr="0023030F">
              <w:rPr>
                <w:rFonts w:ascii="Arial" w:hAnsi="Arial" w:cs="Arial"/>
                <w:color w:val="000000"/>
                <w:sz w:val="20"/>
                <w:szCs w:val="20"/>
              </w:rPr>
              <w:t xml:space="preserve"> ty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Hs00953355_m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-2.00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4.32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1.69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9.42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2.02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2.18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0348FB" w:rsidRPr="007E0D46" w:rsidTr="000348FB">
        <w:trPr>
          <w:trHeight w:val="303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NZ"/>
              </w:rPr>
            </w:pPr>
            <w:r w:rsidRPr="00880F0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NZ"/>
              </w:rPr>
              <w:t>SLC16A3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0348FB" w:rsidRPr="00880F0B" w:rsidRDefault="000348FB" w:rsidP="000348FB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030F">
              <w:rPr>
                <w:rFonts w:ascii="Arial" w:hAnsi="Arial" w:cs="Arial"/>
                <w:color w:val="000000"/>
                <w:sz w:val="20"/>
                <w:szCs w:val="20"/>
              </w:rPr>
              <w:t>solute carrier family 16, member 3 (monocarboxylic acid transporter 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Hs00358829_m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1.80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-1.18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1.53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0348FB" w:rsidRPr="007E0D46" w:rsidTr="000348FB">
        <w:trPr>
          <w:trHeight w:val="303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NZ"/>
              </w:rPr>
            </w:pPr>
            <w:r w:rsidRPr="00880F0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NZ"/>
              </w:rPr>
              <w:t>CXCL12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0348FB" w:rsidRPr="00880F0B" w:rsidRDefault="000348FB" w:rsidP="000348FB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F86">
              <w:rPr>
                <w:rFonts w:ascii="Arial" w:hAnsi="Arial" w:cs="Arial"/>
                <w:color w:val="000000"/>
                <w:sz w:val="20"/>
                <w:szCs w:val="20"/>
              </w:rPr>
              <w:t>chemokine (C-X-C motif) ligand 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Hs00171022_m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-2.01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3.45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0348FB" w:rsidRPr="007E0D46" w:rsidTr="000348FB">
        <w:trPr>
          <w:trHeight w:val="303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NZ"/>
              </w:rPr>
            </w:pPr>
            <w:r w:rsidRPr="00880F0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NZ"/>
              </w:rPr>
              <w:t>EDN1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0348FB" w:rsidRPr="00880F0B" w:rsidRDefault="000348FB" w:rsidP="000348FB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A2F86">
              <w:rPr>
                <w:rFonts w:ascii="Arial" w:hAnsi="Arial" w:cs="Arial"/>
                <w:color w:val="000000"/>
                <w:sz w:val="20"/>
                <w:szCs w:val="20"/>
              </w:rPr>
              <w:t>endothelin</w:t>
            </w:r>
            <w:proofErr w:type="spellEnd"/>
            <w:r w:rsidRPr="00FA2F86"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Hs00174961_m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1.80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3.64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3.30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5.40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1.46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0348FB" w:rsidRPr="007E0D46" w:rsidTr="000348FB">
        <w:trPr>
          <w:trHeight w:val="303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NZ"/>
              </w:rPr>
            </w:pPr>
            <w:r w:rsidRPr="00880F0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NZ"/>
              </w:rPr>
              <w:t>RGS16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0348FB" w:rsidRPr="00880F0B" w:rsidRDefault="000348FB" w:rsidP="000348FB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C99">
              <w:rPr>
                <w:rFonts w:ascii="Arial" w:hAnsi="Arial" w:cs="Arial"/>
                <w:color w:val="000000"/>
                <w:sz w:val="20"/>
                <w:szCs w:val="20"/>
              </w:rPr>
              <w:t xml:space="preserve">regulator of G-protein </w:t>
            </w:r>
            <w:proofErr w:type="spellStart"/>
            <w:r w:rsidRPr="00092C99">
              <w:rPr>
                <w:rFonts w:ascii="Arial" w:hAnsi="Arial" w:cs="Arial"/>
                <w:color w:val="000000"/>
                <w:sz w:val="20"/>
                <w:szCs w:val="20"/>
              </w:rPr>
              <w:t>signaling</w:t>
            </w:r>
            <w:proofErr w:type="spellEnd"/>
            <w:r w:rsidRPr="00092C99">
              <w:rPr>
                <w:rFonts w:ascii="Arial" w:hAnsi="Arial" w:cs="Arial"/>
                <w:color w:val="000000"/>
                <w:sz w:val="20"/>
                <w:szCs w:val="20"/>
              </w:rPr>
              <w:t xml:space="preserve"> 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Hs00892674_m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2.97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2.60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7.34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2.46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0348FB" w:rsidRPr="007E0D46" w:rsidTr="000348FB">
        <w:trPr>
          <w:trHeight w:val="303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NZ"/>
              </w:rPr>
            </w:pPr>
            <w:r w:rsidRPr="00880F0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NZ"/>
              </w:rPr>
              <w:t>PLK3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0348FB" w:rsidRPr="00880F0B" w:rsidRDefault="000348FB" w:rsidP="000348FB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C99">
              <w:rPr>
                <w:rFonts w:ascii="Arial" w:hAnsi="Arial" w:cs="Arial"/>
                <w:color w:val="000000"/>
                <w:sz w:val="20"/>
                <w:szCs w:val="20"/>
              </w:rPr>
              <w:t>polo-like kinase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Hs00177725_m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2.57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2.35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5.17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7.63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2.01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3.24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0348FB" w:rsidRPr="007E0D46" w:rsidTr="000348FB">
        <w:trPr>
          <w:trHeight w:val="303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NZ"/>
              </w:rPr>
            </w:pPr>
            <w:r w:rsidRPr="00880F0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NZ"/>
              </w:rPr>
              <w:t>FGF19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:rsidR="000348FB" w:rsidRPr="00880F0B" w:rsidRDefault="000348FB" w:rsidP="000348FB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C99">
              <w:rPr>
                <w:rFonts w:ascii="Arial" w:hAnsi="Arial" w:cs="Arial"/>
                <w:color w:val="000000"/>
                <w:sz w:val="20"/>
                <w:szCs w:val="20"/>
              </w:rPr>
              <w:t>fibroblast growth factor 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Hs00192780_m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1.45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1.51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1.97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6.01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1.43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4.00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E72351" w:rsidRPr="007E0D46" w:rsidTr="00082C82">
        <w:trPr>
          <w:trHeight w:val="303"/>
        </w:trPr>
        <w:tc>
          <w:tcPr>
            <w:tcW w:w="1274" w:type="dxa"/>
            <w:noWrap/>
            <w:hideMark/>
          </w:tcPr>
          <w:p w:rsidR="000348FB" w:rsidRPr="00880F0B" w:rsidRDefault="000348FB" w:rsidP="000348FB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NZ"/>
              </w:rPr>
            </w:pPr>
            <w:r w:rsidRPr="00880F0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NZ"/>
              </w:rPr>
              <w:t>CCNA2</w:t>
            </w:r>
          </w:p>
        </w:tc>
        <w:tc>
          <w:tcPr>
            <w:tcW w:w="3512" w:type="dxa"/>
          </w:tcPr>
          <w:p w:rsidR="000348FB" w:rsidRPr="00880F0B" w:rsidRDefault="000348FB" w:rsidP="000348FB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92C99">
              <w:rPr>
                <w:rFonts w:ascii="Arial" w:hAnsi="Arial" w:cs="Arial"/>
                <w:color w:val="000000"/>
                <w:sz w:val="20"/>
                <w:szCs w:val="20"/>
              </w:rPr>
              <w:t>cyclin</w:t>
            </w:r>
            <w:proofErr w:type="spellEnd"/>
            <w:r w:rsidRPr="00092C99">
              <w:rPr>
                <w:rFonts w:ascii="Arial" w:hAnsi="Arial" w:cs="Arial"/>
                <w:color w:val="000000"/>
                <w:sz w:val="20"/>
                <w:szCs w:val="20"/>
              </w:rPr>
              <w:t xml:space="preserve"> A2</w:t>
            </w:r>
          </w:p>
        </w:tc>
        <w:tc>
          <w:tcPr>
            <w:tcW w:w="1843" w:type="dxa"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Hs00996788_m1</w:t>
            </w:r>
          </w:p>
        </w:tc>
        <w:tc>
          <w:tcPr>
            <w:tcW w:w="1260" w:type="dxa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-1.03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0" w:type="dxa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-1.59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0" w:type="dxa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-1.20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-1.17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0" w:type="dxa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1" w:type="dxa"/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E72351" w:rsidRPr="007E0D46" w:rsidTr="00082C82">
        <w:trPr>
          <w:trHeight w:val="303"/>
        </w:trPr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:rsidR="000348FB" w:rsidRPr="00880F0B" w:rsidRDefault="000348FB" w:rsidP="000348FB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NZ"/>
              </w:rPr>
            </w:pPr>
            <w:r w:rsidRPr="00880F0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NZ"/>
              </w:rPr>
              <w:t>SLC26A1</w:t>
            </w:r>
          </w:p>
        </w:tc>
        <w:tc>
          <w:tcPr>
            <w:tcW w:w="3512" w:type="dxa"/>
            <w:tcBorders>
              <w:bottom w:val="single" w:sz="4" w:space="0" w:color="auto"/>
            </w:tcBorders>
          </w:tcPr>
          <w:p w:rsidR="000348FB" w:rsidRPr="00880F0B" w:rsidRDefault="000348FB" w:rsidP="000348FB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C99">
              <w:rPr>
                <w:rFonts w:ascii="Arial" w:hAnsi="Arial" w:cs="Arial"/>
                <w:color w:val="000000"/>
                <w:sz w:val="20"/>
                <w:szCs w:val="20"/>
              </w:rPr>
              <w:t>solute carrier family 26 (</w:t>
            </w:r>
            <w:proofErr w:type="spellStart"/>
            <w:r w:rsidRPr="00092C99">
              <w:rPr>
                <w:rFonts w:ascii="Arial" w:hAnsi="Arial" w:cs="Arial"/>
                <w:color w:val="000000"/>
                <w:sz w:val="20"/>
                <w:szCs w:val="20"/>
              </w:rPr>
              <w:t>sulfate</w:t>
            </w:r>
            <w:proofErr w:type="spellEnd"/>
            <w:r w:rsidRPr="00092C99">
              <w:rPr>
                <w:rFonts w:ascii="Arial" w:hAnsi="Arial" w:cs="Arial"/>
                <w:color w:val="000000"/>
                <w:sz w:val="20"/>
                <w:szCs w:val="20"/>
              </w:rPr>
              <w:t xml:space="preserve"> transporter), member 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Hs00222784_m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-1.01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-1.04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2.78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hideMark/>
          </w:tcPr>
          <w:p w:rsidR="000348FB" w:rsidRPr="00880F0B" w:rsidRDefault="000348FB" w:rsidP="000348F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0F0B">
              <w:rPr>
                <w:rFonts w:ascii="Arial" w:hAnsi="Arial" w:cs="Arial"/>
                <w:color w:val="000000"/>
                <w:sz w:val="20"/>
                <w:szCs w:val="20"/>
              </w:rPr>
              <w:t>2.37</w:t>
            </w:r>
            <w:r w:rsidRPr="00880F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</w:tbl>
    <w:p w:rsidR="000348FB" w:rsidRDefault="000348FB" w:rsidP="000348FB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:rsidR="000348FB" w:rsidRDefault="000348FB" w:rsidP="000348FB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 xml:space="preserve">1 </w:t>
      </w:r>
      <w:r>
        <w:rPr>
          <w:rFonts w:ascii="Arial" w:hAnsi="Arial" w:cs="Arial"/>
          <w:sz w:val="22"/>
          <w:szCs w:val="22"/>
        </w:rPr>
        <w:t>FDR &lt; 0.05, differentially expressed between treatment groups</w:t>
      </w:r>
    </w:p>
    <w:p w:rsidR="000348FB" w:rsidRDefault="000348FB" w:rsidP="000348FB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 P &lt; 0.05, differentially expressed between treatment groups</w:t>
      </w:r>
    </w:p>
    <w:p w:rsidR="000348FB" w:rsidRPr="00473008" w:rsidRDefault="000348FB" w:rsidP="000348FB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NS</w:t>
      </w:r>
      <w:r>
        <w:rPr>
          <w:rFonts w:ascii="Arial" w:hAnsi="Arial" w:cs="Arial"/>
          <w:sz w:val="22"/>
          <w:szCs w:val="22"/>
        </w:rPr>
        <w:t xml:space="preserve"> Not significantly differentially expressed between treatment groups</w:t>
      </w:r>
    </w:p>
    <w:p w:rsidR="000348FB" w:rsidRPr="00D74B1E" w:rsidRDefault="000348FB" w:rsidP="000348FB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/A: data not available</w:t>
      </w:r>
    </w:p>
    <w:p w:rsidR="00A566B1" w:rsidRDefault="00A566B1" w:rsidP="00A566B1">
      <w:pPr>
        <w:jc w:val="center"/>
        <w:rPr>
          <w:rFonts w:ascii="Arial" w:hAnsi="Arial" w:cs="Arial"/>
          <w:sz w:val="22"/>
          <w:szCs w:val="22"/>
        </w:rPr>
      </w:pPr>
    </w:p>
    <w:sectPr w:rsidR="00A566B1" w:rsidSect="000348F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473D" w:rsidRDefault="0041473D" w:rsidP="003E5DBB">
      <w:r>
        <w:separator/>
      </w:r>
    </w:p>
  </w:endnote>
  <w:endnote w:type="continuationSeparator" w:id="0">
    <w:p w:rsidR="0041473D" w:rsidRDefault="0041473D" w:rsidP="003E5DBB">
      <w:r>
        <w:continuationSeparator/>
      </w:r>
    </w:p>
  </w:endnote>
  <w:endnote w:type="continuationNotice" w:id="1">
    <w:p w:rsidR="0041473D" w:rsidRDefault="0041473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473D" w:rsidRDefault="0041473D" w:rsidP="003E5DBB">
      <w:r>
        <w:separator/>
      </w:r>
    </w:p>
  </w:footnote>
  <w:footnote w:type="continuationSeparator" w:id="0">
    <w:p w:rsidR="0041473D" w:rsidRDefault="0041473D" w:rsidP="003E5DBB">
      <w:r>
        <w:continuationSeparator/>
      </w:r>
    </w:p>
  </w:footnote>
  <w:footnote w:type="continuationNotice" w:id="1">
    <w:p w:rsidR="0041473D" w:rsidRDefault="0041473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491ED7"/>
    <w:multiLevelType w:val="hybridMultilevel"/>
    <w:tmpl w:val="E9DC3C58"/>
    <w:lvl w:ilvl="0" w:tplc="86DE7506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051F34"/>
    <w:multiLevelType w:val="hybridMultilevel"/>
    <w:tmpl w:val="CDF6F5AE"/>
    <w:lvl w:ilvl="0" w:tplc="FF88B4B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CB0874"/>
    <w:multiLevelType w:val="hybridMultilevel"/>
    <w:tmpl w:val="2A2E897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82D5064"/>
    <w:multiLevelType w:val="hybridMultilevel"/>
    <w:tmpl w:val="B068F10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5&lt;/HangingIndent&gt;&lt;LineSpacing&gt;1&lt;/LineSpacing&gt;&lt;SpaceAfter&gt;0&lt;/SpaceAfter&gt;&lt;/ENLayout&gt;"/>
    <w:docVar w:name="EN.Libraries" w:val="&lt;Libraries&gt;&lt;/Libraries&gt;"/>
  </w:docVars>
  <w:rsids>
    <w:rsidRoot w:val="008B4EFE"/>
    <w:rsid w:val="00003672"/>
    <w:rsid w:val="00011E7F"/>
    <w:rsid w:val="000143CA"/>
    <w:rsid w:val="00017676"/>
    <w:rsid w:val="00020C45"/>
    <w:rsid w:val="000274FC"/>
    <w:rsid w:val="0003008F"/>
    <w:rsid w:val="00032314"/>
    <w:rsid w:val="00033E4F"/>
    <w:rsid w:val="000348FB"/>
    <w:rsid w:val="0003794D"/>
    <w:rsid w:val="00040826"/>
    <w:rsid w:val="00041163"/>
    <w:rsid w:val="000411D3"/>
    <w:rsid w:val="00041642"/>
    <w:rsid w:val="00042348"/>
    <w:rsid w:val="00042E2D"/>
    <w:rsid w:val="00043D6D"/>
    <w:rsid w:val="00046AA5"/>
    <w:rsid w:val="00047A50"/>
    <w:rsid w:val="00047B04"/>
    <w:rsid w:val="00053230"/>
    <w:rsid w:val="00056194"/>
    <w:rsid w:val="0005678B"/>
    <w:rsid w:val="0007140E"/>
    <w:rsid w:val="00073F4A"/>
    <w:rsid w:val="00082C82"/>
    <w:rsid w:val="00085C16"/>
    <w:rsid w:val="00086534"/>
    <w:rsid w:val="0009189C"/>
    <w:rsid w:val="00092B8A"/>
    <w:rsid w:val="00094E91"/>
    <w:rsid w:val="00095885"/>
    <w:rsid w:val="000A219C"/>
    <w:rsid w:val="000B0C8C"/>
    <w:rsid w:val="000B1BB3"/>
    <w:rsid w:val="000B1FE5"/>
    <w:rsid w:val="000B2EF6"/>
    <w:rsid w:val="000B371D"/>
    <w:rsid w:val="000B4242"/>
    <w:rsid w:val="000B7301"/>
    <w:rsid w:val="000C067F"/>
    <w:rsid w:val="000D36D8"/>
    <w:rsid w:val="000D50C7"/>
    <w:rsid w:val="000D54E6"/>
    <w:rsid w:val="000E24E1"/>
    <w:rsid w:val="000E3AC4"/>
    <w:rsid w:val="000E5352"/>
    <w:rsid w:val="000E6A17"/>
    <w:rsid w:val="000E7627"/>
    <w:rsid w:val="000E7CBE"/>
    <w:rsid w:val="000F3B67"/>
    <w:rsid w:val="000F4D5C"/>
    <w:rsid w:val="00100A61"/>
    <w:rsid w:val="0010391A"/>
    <w:rsid w:val="00103EF9"/>
    <w:rsid w:val="00104DBB"/>
    <w:rsid w:val="0010561E"/>
    <w:rsid w:val="001131D2"/>
    <w:rsid w:val="0011338A"/>
    <w:rsid w:val="00120DE6"/>
    <w:rsid w:val="001235B4"/>
    <w:rsid w:val="00125AA1"/>
    <w:rsid w:val="001262EF"/>
    <w:rsid w:val="00126D53"/>
    <w:rsid w:val="0013419B"/>
    <w:rsid w:val="0014024D"/>
    <w:rsid w:val="00140DF2"/>
    <w:rsid w:val="00141B0B"/>
    <w:rsid w:val="0014623E"/>
    <w:rsid w:val="00152F72"/>
    <w:rsid w:val="001549F9"/>
    <w:rsid w:val="00157E85"/>
    <w:rsid w:val="00161908"/>
    <w:rsid w:val="00164CA3"/>
    <w:rsid w:val="00167CDE"/>
    <w:rsid w:val="001727F9"/>
    <w:rsid w:val="001731E4"/>
    <w:rsid w:val="001775E4"/>
    <w:rsid w:val="0018150A"/>
    <w:rsid w:val="001817EC"/>
    <w:rsid w:val="00181E25"/>
    <w:rsid w:val="00185284"/>
    <w:rsid w:val="001865CC"/>
    <w:rsid w:val="00191FA9"/>
    <w:rsid w:val="00192062"/>
    <w:rsid w:val="00192BBD"/>
    <w:rsid w:val="00194D25"/>
    <w:rsid w:val="0019754D"/>
    <w:rsid w:val="001A0501"/>
    <w:rsid w:val="001A5506"/>
    <w:rsid w:val="001A69BB"/>
    <w:rsid w:val="001B148A"/>
    <w:rsid w:val="001B43B3"/>
    <w:rsid w:val="001B4887"/>
    <w:rsid w:val="001B4DEE"/>
    <w:rsid w:val="001C013F"/>
    <w:rsid w:val="001C014D"/>
    <w:rsid w:val="001C0D57"/>
    <w:rsid w:val="001D3C1F"/>
    <w:rsid w:val="001D3D57"/>
    <w:rsid w:val="001D4A4D"/>
    <w:rsid w:val="001D7590"/>
    <w:rsid w:val="001E19C7"/>
    <w:rsid w:val="001F3950"/>
    <w:rsid w:val="001F40F1"/>
    <w:rsid w:val="001F5930"/>
    <w:rsid w:val="00201A15"/>
    <w:rsid w:val="00202F1F"/>
    <w:rsid w:val="00203BC2"/>
    <w:rsid w:val="00204F82"/>
    <w:rsid w:val="002079D3"/>
    <w:rsid w:val="00210574"/>
    <w:rsid w:val="0021311F"/>
    <w:rsid w:val="0021572F"/>
    <w:rsid w:val="002169AC"/>
    <w:rsid w:val="002173E9"/>
    <w:rsid w:val="002175D0"/>
    <w:rsid w:val="0022080E"/>
    <w:rsid w:val="00221181"/>
    <w:rsid w:val="00221EFB"/>
    <w:rsid w:val="00224BE3"/>
    <w:rsid w:val="00224CAF"/>
    <w:rsid w:val="002271D8"/>
    <w:rsid w:val="002277CA"/>
    <w:rsid w:val="00230350"/>
    <w:rsid w:val="0023468E"/>
    <w:rsid w:val="00236AC9"/>
    <w:rsid w:val="00236DBE"/>
    <w:rsid w:val="0024000F"/>
    <w:rsid w:val="00240DBF"/>
    <w:rsid w:val="00241836"/>
    <w:rsid w:val="002421A8"/>
    <w:rsid w:val="002431B5"/>
    <w:rsid w:val="00244597"/>
    <w:rsid w:val="00250117"/>
    <w:rsid w:val="0025146B"/>
    <w:rsid w:val="002520D1"/>
    <w:rsid w:val="00253CFB"/>
    <w:rsid w:val="00253F60"/>
    <w:rsid w:val="002577D1"/>
    <w:rsid w:val="00257FEC"/>
    <w:rsid w:val="00265668"/>
    <w:rsid w:val="00266647"/>
    <w:rsid w:val="002669B6"/>
    <w:rsid w:val="002679A2"/>
    <w:rsid w:val="00270C9B"/>
    <w:rsid w:val="00271ADF"/>
    <w:rsid w:val="002773C2"/>
    <w:rsid w:val="00280090"/>
    <w:rsid w:val="002833CE"/>
    <w:rsid w:val="002856FE"/>
    <w:rsid w:val="00290926"/>
    <w:rsid w:val="00290EC9"/>
    <w:rsid w:val="00296519"/>
    <w:rsid w:val="00296769"/>
    <w:rsid w:val="002A29A2"/>
    <w:rsid w:val="002A42C7"/>
    <w:rsid w:val="002A507D"/>
    <w:rsid w:val="002A55C8"/>
    <w:rsid w:val="002B2DFB"/>
    <w:rsid w:val="002B6B30"/>
    <w:rsid w:val="002C621A"/>
    <w:rsid w:val="002D0358"/>
    <w:rsid w:val="002D0B33"/>
    <w:rsid w:val="002D2E41"/>
    <w:rsid w:val="002D5953"/>
    <w:rsid w:val="002E0758"/>
    <w:rsid w:val="002E3CBA"/>
    <w:rsid w:val="002E5387"/>
    <w:rsid w:val="002E630A"/>
    <w:rsid w:val="002E6AD3"/>
    <w:rsid w:val="002F2BD3"/>
    <w:rsid w:val="002F559C"/>
    <w:rsid w:val="002F7308"/>
    <w:rsid w:val="00307DA6"/>
    <w:rsid w:val="00310799"/>
    <w:rsid w:val="00314943"/>
    <w:rsid w:val="00317FA2"/>
    <w:rsid w:val="00320B9C"/>
    <w:rsid w:val="00324966"/>
    <w:rsid w:val="0032527E"/>
    <w:rsid w:val="003254D2"/>
    <w:rsid w:val="0032684E"/>
    <w:rsid w:val="00327542"/>
    <w:rsid w:val="003300A0"/>
    <w:rsid w:val="00332DAC"/>
    <w:rsid w:val="0033316C"/>
    <w:rsid w:val="00342956"/>
    <w:rsid w:val="00344CEC"/>
    <w:rsid w:val="003455B9"/>
    <w:rsid w:val="00346026"/>
    <w:rsid w:val="003506F2"/>
    <w:rsid w:val="00352AFB"/>
    <w:rsid w:val="00354CE2"/>
    <w:rsid w:val="00355951"/>
    <w:rsid w:val="0036556F"/>
    <w:rsid w:val="003669A2"/>
    <w:rsid w:val="00367354"/>
    <w:rsid w:val="00374016"/>
    <w:rsid w:val="00386E8C"/>
    <w:rsid w:val="00392419"/>
    <w:rsid w:val="00397C43"/>
    <w:rsid w:val="003A339D"/>
    <w:rsid w:val="003A4877"/>
    <w:rsid w:val="003A549B"/>
    <w:rsid w:val="003B137E"/>
    <w:rsid w:val="003B3148"/>
    <w:rsid w:val="003B5504"/>
    <w:rsid w:val="003C2D28"/>
    <w:rsid w:val="003D1B44"/>
    <w:rsid w:val="003D22BF"/>
    <w:rsid w:val="003D4B89"/>
    <w:rsid w:val="003D58B5"/>
    <w:rsid w:val="003D6037"/>
    <w:rsid w:val="003E45E9"/>
    <w:rsid w:val="003E5DBB"/>
    <w:rsid w:val="003F5394"/>
    <w:rsid w:val="003F7962"/>
    <w:rsid w:val="003F7F38"/>
    <w:rsid w:val="00400B29"/>
    <w:rsid w:val="0040419A"/>
    <w:rsid w:val="0041100B"/>
    <w:rsid w:val="0041113D"/>
    <w:rsid w:val="00411F44"/>
    <w:rsid w:val="00412AD1"/>
    <w:rsid w:val="0041414A"/>
    <w:rsid w:val="0041473D"/>
    <w:rsid w:val="00414D83"/>
    <w:rsid w:val="00420FB7"/>
    <w:rsid w:val="00421DF4"/>
    <w:rsid w:val="00423FCE"/>
    <w:rsid w:val="004359DC"/>
    <w:rsid w:val="00436EF4"/>
    <w:rsid w:val="00440A66"/>
    <w:rsid w:val="004412B1"/>
    <w:rsid w:val="004440E0"/>
    <w:rsid w:val="0044499E"/>
    <w:rsid w:val="0044636C"/>
    <w:rsid w:val="00450D3F"/>
    <w:rsid w:val="00454EDE"/>
    <w:rsid w:val="00460241"/>
    <w:rsid w:val="004604FD"/>
    <w:rsid w:val="00463409"/>
    <w:rsid w:val="004708B3"/>
    <w:rsid w:val="004760B0"/>
    <w:rsid w:val="00476C5E"/>
    <w:rsid w:val="004778B7"/>
    <w:rsid w:val="00480233"/>
    <w:rsid w:val="0048133C"/>
    <w:rsid w:val="00485940"/>
    <w:rsid w:val="00485BF7"/>
    <w:rsid w:val="0048634D"/>
    <w:rsid w:val="0049151C"/>
    <w:rsid w:val="004938DE"/>
    <w:rsid w:val="004953EC"/>
    <w:rsid w:val="0049657C"/>
    <w:rsid w:val="00497914"/>
    <w:rsid w:val="004A2CDD"/>
    <w:rsid w:val="004A2E2F"/>
    <w:rsid w:val="004A2ED4"/>
    <w:rsid w:val="004A33F3"/>
    <w:rsid w:val="004B26C3"/>
    <w:rsid w:val="004B4AE4"/>
    <w:rsid w:val="004B5D29"/>
    <w:rsid w:val="004C304C"/>
    <w:rsid w:val="004C38B4"/>
    <w:rsid w:val="004C7B0A"/>
    <w:rsid w:val="004D1EEE"/>
    <w:rsid w:val="004E06CB"/>
    <w:rsid w:val="004E4B79"/>
    <w:rsid w:val="004E5630"/>
    <w:rsid w:val="004E6F59"/>
    <w:rsid w:val="004F29E3"/>
    <w:rsid w:val="004F40A2"/>
    <w:rsid w:val="004F66EB"/>
    <w:rsid w:val="005017A9"/>
    <w:rsid w:val="00515EB6"/>
    <w:rsid w:val="00517EFD"/>
    <w:rsid w:val="005203DA"/>
    <w:rsid w:val="005241B4"/>
    <w:rsid w:val="00536F45"/>
    <w:rsid w:val="0053765E"/>
    <w:rsid w:val="005441E0"/>
    <w:rsid w:val="00546B6E"/>
    <w:rsid w:val="005514D5"/>
    <w:rsid w:val="005537F1"/>
    <w:rsid w:val="00553EE4"/>
    <w:rsid w:val="0055603A"/>
    <w:rsid w:val="0055704B"/>
    <w:rsid w:val="00561E58"/>
    <w:rsid w:val="00563C42"/>
    <w:rsid w:val="00563E7B"/>
    <w:rsid w:val="005742C2"/>
    <w:rsid w:val="005755BF"/>
    <w:rsid w:val="00580F7C"/>
    <w:rsid w:val="00582076"/>
    <w:rsid w:val="005837BF"/>
    <w:rsid w:val="005932F0"/>
    <w:rsid w:val="005A2EC0"/>
    <w:rsid w:val="005A419C"/>
    <w:rsid w:val="005A489C"/>
    <w:rsid w:val="005A4C4B"/>
    <w:rsid w:val="005B6931"/>
    <w:rsid w:val="005C52DD"/>
    <w:rsid w:val="005C6E97"/>
    <w:rsid w:val="005C6F5F"/>
    <w:rsid w:val="005C7BBA"/>
    <w:rsid w:val="005D137A"/>
    <w:rsid w:val="005D1773"/>
    <w:rsid w:val="005D2293"/>
    <w:rsid w:val="005D4DD7"/>
    <w:rsid w:val="005D5047"/>
    <w:rsid w:val="005E1C27"/>
    <w:rsid w:val="005E2B3D"/>
    <w:rsid w:val="005E51B1"/>
    <w:rsid w:val="005E660D"/>
    <w:rsid w:val="005E70F5"/>
    <w:rsid w:val="005F0054"/>
    <w:rsid w:val="005F6273"/>
    <w:rsid w:val="005F6F21"/>
    <w:rsid w:val="005F7453"/>
    <w:rsid w:val="006009E9"/>
    <w:rsid w:val="00601AA4"/>
    <w:rsid w:val="0060287C"/>
    <w:rsid w:val="00603F67"/>
    <w:rsid w:val="00605AA9"/>
    <w:rsid w:val="00611879"/>
    <w:rsid w:val="0061199C"/>
    <w:rsid w:val="006139CD"/>
    <w:rsid w:val="00614FB9"/>
    <w:rsid w:val="006154F1"/>
    <w:rsid w:val="00620DBF"/>
    <w:rsid w:val="006211F1"/>
    <w:rsid w:val="006216E9"/>
    <w:rsid w:val="00627FD9"/>
    <w:rsid w:val="006358BC"/>
    <w:rsid w:val="006371C9"/>
    <w:rsid w:val="006377A3"/>
    <w:rsid w:val="00640076"/>
    <w:rsid w:val="006411FB"/>
    <w:rsid w:val="0064178C"/>
    <w:rsid w:val="00641BC4"/>
    <w:rsid w:val="0064247A"/>
    <w:rsid w:val="0064742B"/>
    <w:rsid w:val="006506F8"/>
    <w:rsid w:val="0065246D"/>
    <w:rsid w:val="00652F69"/>
    <w:rsid w:val="00654D16"/>
    <w:rsid w:val="00657AC1"/>
    <w:rsid w:val="00657DCA"/>
    <w:rsid w:val="00664060"/>
    <w:rsid w:val="00664307"/>
    <w:rsid w:val="00671DE4"/>
    <w:rsid w:val="00672A68"/>
    <w:rsid w:val="00673E9C"/>
    <w:rsid w:val="00685C07"/>
    <w:rsid w:val="00686705"/>
    <w:rsid w:val="00693871"/>
    <w:rsid w:val="00693BB1"/>
    <w:rsid w:val="006962AB"/>
    <w:rsid w:val="006965E8"/>
    <w:rsid w:val="006A3AFB"/>
    <w:rsid w:val="006A790A"/>
    <w:rsid w:val="006B11EF"/>
    <w:rsid w:val="006B126F"/>
    <w:rsid w:val="006B343F"/>
    <w:rsid w:val="006B3C27"/>
    <w:rsid w:val="006B4A09"/>
    <w:rsid w:val="006C00E6"/>
    <w:rsid w:val="006C07C5"/>
    <w:rsid w:val="006C1CFB"/>
    <w:rsid w:val="006C445A"/>
    <w:rsid w:val="006C45FD"/>
    <w:rsid w:val="006C744E"/>
    <w:rsid w:val="006D0A98"/>
    <w:rsid w:val="006D2F8C"/>
    <w:rsid w:val="006D35FE"/>
    <w:rsid w:val="006D3825"/>
    <w:rsid w:val="006D6DD7"/>
    <w:rsid w:val="006E2CD1"/>
    <w:rsid w:val="006E2FF6"/>
    <w:rsid w:val="006E5188"/>
    <w:rsid w:val="006F2D4B"/>
    <w:rsid w:val="006F3955"/>
    <w:rsid w:val="006F56E7"/>
    <w:rsid w:val="006F5F78"/>
    <w:rsid w:val="006F715B"/>
    <w:rsid w:val="00700DE5"/>
    <w:rsid w:val="00706871"/>
    <w:rsid w:val="00711940"/>
    <w:rsid w:val="00711FA1"/>
    <w:rsid w:val="007218FA"/>
    <w:rsid w:val="00721FC3"/>
    <w:rsid w:val="00723CF0"/>
    <w:rsid w:val="00725CEE"/>
    <w:rsid w:val="00726B29"/>
    <w:rsid w:val="007361DE"/>
    <w:rsid w:val="007371CF"/>
    <w:rsid w:val="007378EA"/>
    <w:rsid w:val="0074582B"/>
    <w:rsid w:val="00750D9F"/>
    <w:rsid w:val="00752781"/>
    <w:rsid w:val="00754ECD"/>
    <w:rsid w:val="0075652F"/>
    <w:rsid w:val="00756A3F"/>
    <w:rsid w:val="00757340"/>
    <w:rsid w:val="007648B9"/>
    <w:rsid w:val="007672F7"/>
    <w:rsid w:val="00770A1A"/>
    <w:rsid w:val="00771D37"/>
    <w:rsid w:val="00771F6C"/>
    <w:rsid w:val="00772C49"/>
    <w:rsid w:val="00772CE8"/>
    <w:rsid w:val="00773BD3"/>
    <w:rsid w:val="00774256"/>
    <w:rsid w:val="0077474B"/>
    <w:rsid w:val="00781ADB"/>
    <w:rsid w:val="00783099"/>
    <w:rsid w:val="00783324"/>
    <w:rsid w:val="007842C7"/>
    <w:rsid w:val="0078441A"/>
    <w:rsid w:val="00784B4A"/>
    <w:rsid w:val="00793D75"/>
    <w:rsid w:val="00794C4F"/>
    <w:rsid w:val="00794FEF"/>
    <w:rsid w:val="007964B1"/>
    <w:rsid w:val="007A0759"/>
    <w:rsid w:val="007A09D1"/>
    <w:rsid w:val="007A5352"/>
    <w:rsid w:val="007A587F"/>
    <w:rsid w:val="007A62F2"/>
    <w:rsid w:val="007A62FA"/>
    <w:rsid w:val="007A76D0"/>
    <w:rsid w:val="007B1DE3"/>
    <w:rsid w:val="007B2DD3"/>
    <w:rsid w:val="007B72CB"/>
    <w:rsid w:val="007C3601"/>
    <w:rsid w:val="007C4FDF"/>
    <w:rsid w:val="007C5459"/>
    <w:rsid w:val="007C64AB"/>
    <w:rsid w:val="007C73A2"/>
    <w:rsid w:val="007C74C1"/>
    <w:rsid w:val="007D0A51"/>
    <w:rsid w:val="007D0CC1"/>
    <w:rsid w:val="007D105E"/>
    <w:rsid w:val="007D295D"/>
    <w:rsid w:val="007D4297"/>
    <w:rsid w:val="007D739D"/>
    <w:rsid w:val="007E133E"/>
    <w:rsid w:val="007E24C5"/>
    <w:rsid w:val="007E4B5B"/>
    <w:rsid w:val="007E4F8E"/>
    <w:rsid w:val="007F0A0D"/>
    <w:rsid w:val="007F3981"/>
    <w:rsid w:val="007F3CC6"/>
    <w:rsid w:val="007F4754"/>
    <w:rsid w:val="008035F0"/>
    <w:rsid w:val="0080409C"/>
    <w:rsid w:val="0080438E"/>
    <w:rsid w:val="00804C80"/>
    <w:rsid w:val="00811382"/>
    <w:rsid w:val="00812874"/>
    <w:rsid w:val="00813721"/>
    <w:rsid w:val="008148EA"/>
    <w:rsid w:val="00825009"/>
    <w:rsid w:val="008252E5"/>
    <w:rsid w:val="008254DF"/>
    <w:rsid w:val="00825DFC"/>
    <w:rsid w:val="008329B9"/>
    <w:rsid w:val="00842577"/>
    <w:rsid w:val="0085181D"/>
    <w:rsid w:val="008538F7"/>
    <w:rsid w:val="00853CF1"/>
    <w:rsid w:val="0085493B"/>
    <w:rsid w:val="00854FC1"/>
    <w:rsid w:val="0086112F"/>
    <w:rsid w:val="00861B34"/>
    <w:rsid w:val="00863F15"/>
    <w:rsid w:val="008641B4"/>
    <w:rsid w:val="00866673"/>
    <w:rsid w:val="0086671C"/>
    <w:rsid w:val="00876943"/>
    <w:rsid w:val="00882F95"/>
    <w:rsid w:val="008915B4"/>
    <w:rsid w:val="008915FA"/>
    <w:rsid w:val="0089456A"/>
    <w:rsid w:val="00894E4C"/>
    <w:rsid w:val="00894EAC"/>
    <w:rsid w:val="0089665F"/>
    <w:rsid w:val="008A7C38"/>
    <w:rsid w:val="008B06DE"/>
    <w:rsid w:val="008B3EAE"/>
    <w:rsid w:val="008B4EFE"/>
    <w:rsid w:val="008B7327"/>
    <w:rsid w:val="008C013A"/>
    <w:rsid w:val="008C0BD5"/>
    <w:rsid w:val="008C0BFA"/>
    <w:rsid w:val="008C5486"/>
    <w:rsid w:val="008D0369"/>
    <w:rsid w:val="008D24BF"/>
    <w:rsid w:val="008D2812"/>
    <w:rsid w:val="008D2AC4"/>
    <w:rsid w:val="008D5ECF"/>
    <w:rsid w:val="008D6A62"/>
    <w:rsid w:val="008D6F79"/>
    <w:rsid w:val="008E02B6"/>
    <w:rsid w:val="008E0744"/>
    <w:rsid w:val="008E24A7"/>
    <w:rsid w:val="008E357B"/>
    <w:rsid w:val="008E6245"/>
    <w:rsid w:val="008E69F8"/>
    <w:rsid w:val="008F264B"/>
    <w:rsid w:val="008F3B0A"/>
    <w:rsid w:val="008F47CF"/>
    <w:rsid w:val="008F5255"/>
    <w:rsid w:val="0090009E"/>
    <w:rsid w:val="00901827"/>
    <w:rsid w:val="00901909"/>
    <w:rsid w:val="009059B8"/>
    <w:rsid w:val="0091711C"/>
    <w:rsid w:val="00921F27"/>
    <w:rsid w:val="0092569E"/>
    <w:rsid w:val="00925744"/>
    <w:rsid w:val="00926891"/>
    <w:rsid w:val="00931A97"/>
    <w:rsid w:val="0094168D"/>
    <w:rsid w:val="00943CEA"/>
    <w:rsid w:val="00943D7B"/>
    <w:rsid w:val="00951D2F"/>
    <w:rsid w:val="0095460B"/>
    <w:rsid w:val="00956E4E"/>
    <w:rsid w:val="00960DFB"/>
    <w:rsid w:val="0096222E"/>
    <w:rsid w:val="00962AE1"/>
    <w:rsid w:val="00964CBD"/>
    <w:rsid w:val="00971A5D"/>
    <w:rsid w:val="0097252E"/>
    <w:rsid w:val="0097312C"/>
    <w:rsid w:val="009760F7"/>
    <w:rsid w:val="00981B4E"/>
    <w:rsid w:val="00982907"/>
    <w:rsid w:val="00985CFB"/>
    <w:rsid w:val="0098742E"/>
    <w:rsid w:val="00987BBE"/>
    <w:rsid w:val="00997EC4"/>
    <w:rsid w:val="009A13F5"/>
    <w:rsid w:val="009A2D2D"/>
    <w:rsid w:val="009A531D"/>
    <w:rsid w:val="009A5445"/>
    <w:rsid w:val="009A64A6"/>
    <w:rsid w:val="009A783C"/>
    <w:rsid w:val="009B256E"/>
    <w:rsid w:val="009B4F47"/>
    <w:rsid w:val="009C461C"/>
    <w:rsid w:val="009C79D5"/>
    <w:rsid w:val="009D104E"/>
    <w:rsid w:val="009D1374"/>
    <w:rsid w:val="009D7C47"/>
    <w:rsid w:val="009E1055"/>
    <w:rsid w:val="009E23D9"/>
    <w:rsid w:val="009E5512"/>
    <w:rsid w:val="009E65A5"/>
    <w:rsid w:val="009E6E78"/>
    <w:rsid w:val="009F12AC"/>
    <w:rsid w:val="009F132E"/>
    <w:rsid w:val="009F193C"/>
    <w:rsid w:val="009F2F38"/>
    <w:rsid w:val="009F49E8"/>
    <w:rsid w:val="009F4E81"/>
    <w:rsid w:val="00A06944"/>
    <w:rsid w:val="00A06A71"/>
    <w:rsid w:val="00A06C4C"/>
    <w:rsid w:val="00A0725A"/>
    <w:rsid w:val="00A14865"/>
    <w:rsid w:val="00A16311"/>
    <w:rsid w:val="00A16CDF"/>
    <w:rsid w:val="00A221F8"/>
    <w:rsid w:val="00A23D89"/>
    <w:rsid w:val="00A24DFF"/>
    <w:rsid w:val="00A26FCE"/>
    <w:rsid w:val="00A31897"/>
    <w:rsid w:val="00A4069E"/>
    <w:rsid w:val="00A40D76"/>
    <w:rsid w:val="00A45971"/>
    <w:rsid w:val="00A51083"/>
    <w:rsid w:val="00A515FC"/>
    <w:rsid w:val="00A541FF"/>
    <w:rsid w:val="00A547D4"/>
    <w:rsid w:val="00A55533"/>
    <w:rsid w:val="00A566B1"/>
    <w:rsid w:val="00A72DDC"/>
    <w:rsid w:val="00A73733"/>
    <w:rsid w:val="00A73BEA"/>
    <w:rsid w:val="00A80282"/>
    <w:rsid w:val="00A83971"/>
    <w:rsid w:val="00A915BB"/>
    <w:rsid w:val="00A93BB1"/>
    <w:rsid w:val="00A97844"/>
    <w:rsid w:val="00A97D03"/>
    <w:rsid w:val="00AB2ABD"/>
    <w:rsid w:val="00AB3E1E"/>
    <w:rsid w:val="00AB45F2"/>
    <w:rsid w:val="00AB71F9"/>
    <w:rsid w:val="00AC02C4"/>
    <w:rsid w:val="00AC42C2"/>
    <w:rsid w:val="00AC4373"/>
    <w:rsid w:val="00AC4F80"/>
    <w:rsid w:val="00AC58E4"/>
    <w:rsid w:val="00AC5CAD"/>
    <w:rsid w:val="00AC6BEF"/>
    <w:rsid w:val="00AD09F6"/>
    <w:rsid w:val="00AD1208"/>
    <w:rsid w:val="00AD77D6"/>
    <w:rsid w:val="00AE1978"/>
    <w:rsid w:val="00AE21F3"/>
    <w:rsid w:val="00AE2DF1"/>
    <w:rsid w:val="00AE5CBD"/>
    <w:rsid w:val="00AE6498"/>
    <w:rsid w:val="00AE7103"/>
    <w:rsid w:val="00AE72EA"/>
    <w:rsid w:val="00AF00DA"/>
    <w:rsid w:val="00AF0A12"/>
    <w:rsid w:val="00AF1AF2"/>
    <w:rsid w:val="00AF3A01"/>
    <w:rsid w:val="00B01563"/>
    <w:rsid w:val="00B066D2"/>
    <w:rsid w:val="00B10967"/>
    <w:rsid w:val="00B13D1B"/>
    <w:rsid w:val="00B16269"/>
    <w:rsid w:val="00B1690F"/>
    <w:rsid w:val="00B16D5B"/>
    <w:rsid w:val="00B16FFB"/>
    <w:rsid w:val="00B17612"/>
    <w:rsid w:val="00B20DC9"/>
    <w:rsid w:val="00B22E8C"/>
    <w:rsid w:val="00B30E4D"/>
    <w:rsid w:val="00B31BED"/>
    <w:rsid w:val="00B3633D"/>
    <w:rsid w:val="00B37526"/>
    <w:rsid w:val="00B37DB0"/>
    <w:rsid w:val="00B41451"/>
    <w:rsid w:val="00B44CBE"/>
    <w:rsid w:val="00B4621B"/>
    <w:rsid w:val="00B53151"/>
    <w:rsid w:val="00B533DD"/>
    <w:rsid w:val="00B54267"/>
    <w:rsid w:val="00B56FEC"/>
    <w:rsid w:val="00B6145E"/>
    <w:rsid w:val="00B629F0"/>
    <w:rsid w:val="00B70C4D"/>
    <w:rsid w:val="00B74BE7"/>
    <w:rsid w:val="00B75312"/>
    <w:rsid w:val="00B76266"/>
    <w:rsid w:val="00B77F7A"/>
    <w:rsid w:val="00B8029D"/>
    <w:rsid w:val="00B80739"/>
    <w:rsid w:val="00B81963"/>
    <w:rsid w:val="00B820ED"/>
    <w:rsid w:val="00B83A7E"/>
    <w:rsid w:val="00B84E27"/>
    <w:rsid w:val="00B84FDA"/>
    <w:rsid w:val="00B87FBF"/>
    <w:rsid w:val="00B92A4F"/>
    <w:rsid w:val="00B92EBA"/>
    <w:rsid w:val="00B9301B"/>
    <w:rsid w:val="00B94A30"/>
    <w:rsid w:val="00B964C6"/>
    <w:rsid w:val="00BA2759"/>
    <w:rsid w:val="00BB5A94"/>
    <w:rsid w:val="00BB6375"/>
    <w:rsid w:val="00BB782B"/>
    <w:rsid w:val="00BC135C"/>
    <w:rsid w:val="00BC1E85"/>
    <w:rsid w:val="00BE0001"/>
    <w:rsid w:val="00BE0DFE"/>
    <w:rsid w:val="00BE187F"/>
    <w:rsid w:val="00BE5463"/>
    <w:rsid w:val="00BE5D02"/>
    <w:rsid w:val="00BE745C"/>
    <w:rsid w:val="00BF4B21"/>
    <w:rsid w:val="00BF7C77"/>
    <w:rsid w:val="00C0069D"/>
    <w:rsid w:val="00C00990"/>
    <w:rsid w:val="00C010D2"/>
    <w:rsid w:val="00C0140C"/>
    <w:rsid w:val="00C020A9"/>
    <w:rsid w:val="00C02866"/>
    <w:rsid w:val="00C041A2"/>
    <w:rsid w:val="00C106A9"/>
    <w:rsid w:val="00C11A96"/>
    <w:rsid w:val="00C11FF5"/>
    <w:rsid w:val="00C1214C"/>
    <w:rsid w:val="00C132CD"/>
    <w:rsid w:val="00C13720"/>
    <w:rsid w:val="00C15392"/>
    <w:rsid w:val="00C17781"/>
    <w:rsid w:val="00C17DE2"/>
    <w:rsid w:val="00C228FE"/>
    <w:rsid w:val="00C22909"/>
    <w:rsid w:val="00C26EE1"/>
    <w:rsid w:val="00C2705F"/>
    <w:rsid w:val="00C2731A"/>
    <w:rsid w:val="00C33A8A"/>
    <w:rsid w:val="00C4257D"/>
    <w:rsid w:val="00C4439C"/>
    <w:rsid w:val="00C47A77"/>
    <w:rsid w:val="00C5013F"/>
    <w:rsid w:val="00C56E4C"/>
    <w:rsid w:val="00C60E42"/>
    <w:rsid w:val="00C61BE9"/>
    <w:rsid w:val="00C6768D"/>
    <w:rsid w:val="00C71267"/>
    <w:rsid w:val="00C7139D"/>
    <w:rsid w:val="00C71CB5"/>
    <w:rsid w:val="00C76DF3"/>
    <w:rsid w:val="00C8777F"/>
    <w:rsid w:val="00C96F04"/>
    <w:rsid w:val="00CA0BEE"/>
    <w:rsid w:val="00CA2D52"/>
    <w:rsid w:val="00CA6F5F"/>
    <w:rsid w:val="00CB009A"/>
    <w:rsid w:val="00CB68E1"/>
    <w:rsid w:val="00CC5070"/>
    <w:rsid w:val="00CD07A0"/>
    <w:rsid w:val="00CD3A1E"/>
    <w:rsid w:val="00CD3BE0"/>
    <w:rsid w:val="00CD4094"/>
    <w:rsid w:val="00CD4541"/>
    <w:rsid w:val="00CD6921"/>
    <w:rsid w:val="00CE16F5"/>
    <w:rsid w:val="00CE6396"/>
    <w:rsid w:val="00CE6D19"/>
    <w:rsid w:val="00CE77A8"/>
    <w:rsid w:val="00CF0AB7"/>
    <w:rsid w:val="00CF0F06"/>
    <w:rsid w:val="00CF7359"/>
    <w:rsid w:val="00D023D3"/>
    <w:rsid w:val="00D0328B"/>
    <w:rsid w:val="00D03ABB"/>
    <w:rsid w:val="00D053E5"/>
    <w:rsid w:val="00D11DFF"/>
    <w:rsid w:val="00D1234C"/>
    <w:rsid w:val="00D14687"/>
    <w:rsid w:val="00D160A1"/>
    <w:rsid w:val="00D16A16"/>
    <w:rsid w:val="00D2097C"/>
    <w:rsid w:val="00D20B39"/>
    <w:rsid w:val="00D21676"/>
    <w:rsid w:val="00D2471D"/>
    <w:rsid w:val="00D306A0"/>
    <w:rsid w:val="00D32C30"/>
    <w:rsid w:val="00D3455B"/>
    <w:rsid w:val="00D35867"/>
    <w:rsid w:val="00D40D10"/>
    <w:rsid w:val="00D41A96"/>
    <w:rsid w:val="00D41A9F"/>
    <w:rsid w:val="00D41BC5"/>
    <w:rsid w:val="00D44842"/>
    <w:rsid w:val="00D45D0F"/>
    <w:rsid w:val="00D479F5"/>
    <w:rsid w:val="00D5080C"/>
    <w:rsid w:val="00D5090A"/>
    <w:rsid w:val="00D50C3F"/>
    <w:rsid w:val="00D51510"/>
    <w:rsid w:val="00D54CDF"/>
    <w:rsid w:val="00D54D3E"/>
    <w:rsid w:val="00D6080D"/>
    <w:rsid w:val="00D61D97"/>
    <w:rsid w:val="00D62AD9"/>
    <w:rsid w:val="00D642AF"/>
    <w:rsid w:val="00D64C28"/>
    <w:rsid w:val="00D678B3"/>
    <w:rsid w:val="00D74311"/>
    <w:rsid w:val="00D74500"/>
    <w:rsid w:val="00D74835"/>
    <w:rsid w:val="00D74B1E"/>
    <w:rsid w:val="00D77F2F"/>
    <w:rsid w:val="00D8125B"/>
    <w:rsid w:val="00D8326C"/>
    <w:rsid w:val="00D866B6"/>
    <w:rsid w:val="00D91A8E"/>
    <w:rsid w:val="00D928D6"/>
    <w:rsid w:val="00D97252"/>
    <w:rsid w:val="00DA71E9"/>
    <w:rsid w:val="00DB07B3"/>
    <w:rsid w:val="00DB0BCC"/>
    <w:rsid w:val="00DB3672"/>
    <w:rsid w:val="00DB6616"/>
    <w:rsid w:val="00DC7C17"/>
    <w:rsid w:val="00DD2716"/>
    <w:rsid w:val="00DD4348"/>
    <w:rsid w:val="00DD50D4"/>
    <w:rsid w:val="00DE0E03"/>
    <w:rsid w:val="00DE11EC"/>
    <w:rsid w:val="00DE1203"/>
    <w:rsid w:val="00DE4D08"/>
    <w:rsid w:val="00DE6F09"/>
    <w:rsid w:val="00DF0B3F"/>
    <w:rsid w:val="00DF46B8"/>
    <w:rsid w:val="00DF5E63"/>
    <w:rsid w:val="00E02612"/>
    <w:rsid w:val="00E11416"/>
    <w:rsid w:val="00E140E4"/>
    <w:rsid w:val="00E150E4"/>
    <w:rsid w:val="00E25E87"/>
    <w:rsid w:val="00E270ED"/>
    <w:rsid w:val="00E30A0E"/>
    <w:rsid w:val="00E31786"/>
    <w:rsid w:val="00E33B8B"/>
    <w:rsid w:val="00E34196"/>
    <w:rsid w:val="00E46A97"/>
    <w:rsid w:val="00E512AD"/>
    <w:rsid w:val="00E51CC9"/>
    <w:rsid w:val="00E52DF6"/>
    <w:rsid w:val="00E53142"/>
    <w:rsid w:val="00E66F62"/>
    <w:rsid w:val="00E72351"/>
    <w:rsid w:val="00E73EB2"/>
    <w:rsid w:val="00E73F06"/>
    <w:rsid w:val="00E7518D"/>
    <w:rsid w:val="00E751D0"/>
    <w:rsid w:val="00E83B2D"/>
    <w:rsid w:val="00E85D04"/>
    <w:rsid w:val="00E90E3A"/>
    <w:rsid w:val="00E930EB"/>
    <w:rsid w:val="00E9593D"/>
    <w:rsid w:val="00E95D2A"/>
    <w:rsid w:val="00E970AA"/>
    <w:rsid w:val="00EA21BE"/>
    <w:rsid w:val="00EA239A"/>
    <w:rsid w:val="00EA453E"/>
    <w:rsid w:val="00EA462A"/>
    <w:rsid w:val="00EB639C"/>
    <w:rsid w:val="00EC318E"/>
    <w:rsid w:val="00EC3BB9"/>
    <w:rsid w:val="00EC412E"/>
    <w:rsid w:val="00EC6830"/>
    <w:rsid w:val="00ED1604"/>
    <w:rsid w:val="00ED318E"/>
    <w:rsid w:val="00ED3306"/>
    <w:rsid w:val="00ED4455"/>
    <w:rsid w:val="00ED5EB3"/>
    <w:rsid w:val="00ED6652"/>
    <w:rsid w:val="00ED6FFF"/>
    <w:rsid w:val="00EE0F74"/>
    <w:rsid w:val="00EE1E1F"/>
    <w:rsid w:val="00EE60C5"/>
    <w:rsid w:val="00EE7334"/>
    <w:rsid w:val="00EE7412"/>
    <w:rsid w:val="00EF4048"/>
    <w:rsid w:val="00EF4C94"/>
    <w:rsid w:val="00EF7AC6"/>
    <w:rsid w:val="00F0197C"/>
    <w:rsid w:val="00F04380"/>
    <w:rsid w:val="00F05394"/>
    <w:rsid w:val="00F1044D"/>
    <w:rsid w:val="00F11582"/>
    <w:rsid w:val="00F12D99"/>
    <w:rsid w:val="00F14ED1"/>
    <w:rsid w:val="00F17719"/>
    <w:rsid w:val="00F179E3"/>
    <w:rsid w:val="00F238F9"/>
    <w:rsid w:val="00F25654"/>
    <w:rsid w:val="00F2767D"/>
    <w:rsid w:val="00F30D90"/>
    <w:rsid w:val="00F32A61"/>
    <w:rsid w:val="00F32CDA"/>
    <w:rsid w:val="00F330F7"/>
    <w:rsid w:val="00F34315"/>
    <w:rsid w:val="00F34BE3"/>
    <w:rsid w:val="00F3682C"/>
    <w:rsid w:val="00F477A9"/>
    <w:rsid w:val="00F47A09"/>
    <w:rsid w:val="00F47E2D"/>
    <w:rsid w:val="00F50E59"/>
    <w:rsid w:val="00F526D3"/>
    <w:rsid w:val="00F54505"/>
    <w:rsid w:val="00F61BCA"/>
    <w:rsid w:val="00F62C5B"/>
    <w:rsid w:val="00F62EA3"/>
    <w:rsid w:val="00F63F6B"/>
    <w:rsid w:val="00F67F58"/>
    <w:rsid w:val="00F71C89"/>
    <w:rsid w:val="00F75CF6"/>
    <w:rsid w:val="00F821D5"/>
    <w:rsid w:val="00F830AF"/>
    <w:rsid w:val="00F85C07"/>
    <w:rsid w:val="00F8749F"/>
    <w:rsid w:val="00F90B2B"/>
    <w:rsid w:val="00F91CF1"/>
    <w:rsid w:val="00F95F84"/>
    <w:rsid w:val="00F9630A"/>
    <w:rsid w:val="00F96FFE"/>
    <w:rsid w:val="00F97219"/>
    <w:rsid w:val="00FA0CB5"/>
    <w:rsid w:val="00FA13A1"/>
    <w:rsid w:val="00FA1B4D"/>
    <w:rsid w:val="00FA1C5D"/>
    <w:rsid w:val="00FA1D29"/>
    <w:rsid w:val="00FA2C0E"/>
    <w:rsid w:val="00FA4A69"/>
    <w:rsid w:val="00FA75B1"/>
    <w:rsid w:val="00FB1959"/>
    <w:rsid w:val="00FB3E60"/>
    <w:rsid w:val="00FB4B40"/>
    <w:rsid w:val="00FB54FB"/>
    <w:rsid w:val="00FC23C2"/>
    <w:rsid w:val="00FC4BBC"/>
    <w:rsid w:val="00FC7A77"/>
    <w:rsid w:val="00FC7F8B"/>
    <w:rsid w:val="00FD2B55"/>
    <w:rsid w:val="00FD4C41"/>
    <w:rsid w:val="00FD5F93"/>
    <w:rsid w:val="00FD6071"/>
    <w:rsid w:val="00FD6255"/>
    <w:rsid w:val="00FD75B5"/>
    <w:rsid w:val="00FE0190"/>
    <w:rsid w:val="00FE0259"/>
    <w:rsid w:val="00FE05E3"/>
    <w:rsid w:val="00FE1790"/>
    <w:rsid w:val="00FE3463"/>
    <w:rsid w:val="00FE56FC"/>
    <w:rsid w:val="00FE5CAE"/>
    <w:rsid w:val="00FE6836"/>
    <w:rsid w:val="00FF2842"/>
    <w:rsid w:val="00FF2C8B"/>
    <w:rsid w:val="00FF310D"/>
    <w:rsid w:val="00FF4483"/>
    <w:rsid w:val="00FF61CB"/>
    <w:rsid w:val="00FF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qFormat="1"/>
    <w:lsdException w:name="annotation reference" w:uiPriority="99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F0054"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qFormat/>
    <w:rsid w:val="001731E4"/>
    <w:pPr>
      <w:keepNext/>
      <w:spacing w:before="240" w:after="120"/>
      <w:jc w:val="center"/>
      <w:outlineLvl w:val="0"/>
    </w:pPr>
    <w:rPr>
      <w:rFonts w:ascii="Arial" w:hAnsi="Arial" w:cs="Arial"/>
      <w:b/>
      <w:bCs/>
      <w:caps/>
      <w:kern w:val="32"/>
      <w:sz w:val="28"/>
      <w:szCs w:val="28"/>
    </w:rPr>
  </w:style>
  <w:style w:type="paragraph" w:styleId="Heading2">
    <w:name w:val="heading 2"/>
    <w:basedOn w:val="Normal"/>
    <w:next w:val="Normal"/>
    <w:qFormat/>
    <w:rsid w:val="001731E4"/>
    <w:pPr>
      <w:keepNext/>
      <w:spacing w:before="240" w:after="120"/>
      <w:outlineLvl w:val="1"/>
    </w:pPr>
    <w:rPr>
      <w:rFonts w:ascii="Arial" w:hAnsi="Arial" w:cs="Arial"/>
      <w:b/>
      <w:bCs/>
      <w:iCs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F264B"/>
    <w:rPr>
      <w:color w:val="0000FF"/>
      <w:u w:val="single"/>
    </w:rPr>
  </w:style>
  <w:style w:type="paragraph" w:styleId="Caption">
    <w:name w:val="caption"/>
    <w:basedOn w:val="Normal"/>
    <w:next w:val="Normal"/>
    <w:qFormat/>
    <w:rsid w:val="00E531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5742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742C2"/>
    <w:rPr>
      <w:rFonts w:ascii="Tahoma" w:hAnsi="Tahoma" w:cs="Tahoma"/>
      <w:sz w:val="16"/>
      <w:szCs w:val="16"/>
      <w:lang w:eastAsia="ja-JP"/>
    </w:rPr>
  </w:style>
  <w:style w:type="paragraph" w:customStyle="1" w:styleId="Default">
    <w:name w:val="Default"/>
    <w:rsid w:val="009A2D2D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03008F"/>
    <w:pPr>
      <w:spacing w:before="100" w:beforeAutospacing="1" w:after="100" w:afterAutospacing="1"/>
    </w:pPr>
    <w:rPr>
      <w:rFonts w:eastAsia="Times New Roman"/>
      <w:lang w:eastAsia="en-NZ"/>
    </w:rPr>
  </w:style>
  <w:style w:type="paragraph" w:styleId="ListParagraph">
    <w:name w:val="List Paragraph"/>
    <w:basedOn w:val="Normal"/>
    <w:uiPriority w:val="34"/>
    <w:qFormat/>
    <w:rsid w:val="00E90E3A"/>
    <w:pPr>
      <w:ind w:left="720"/>
      <w:contextualSpacing/>
    </w:pPr>
  </w:style>
  <w:style w:type="character" w:styleId="LineNumber">
    <w:name w:val="line number"/>
    <w:basedOn w:val="DefaultParagraphFont"/>
    <w:rsid w:val="00601AA4"/>
  </w:style>
  <w:style w:type="character" w:styleId="CommentReference">
    <w:name w:val="annotation reference"/>
    <w:basedOn w:val="DefaultParagraphFont"/>
    <w:uiPriority w:val="99"/>
    <w:rsid w:val="00771F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71F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1F6C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771F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71F6C"/>
    <w:rPr>
      <w:b/>
      <w:bCs/>
      <w:lang w:eastAsia="ja-JP"/>
    </w:rPr>
  </w:style>
  <w:style w:type="paragraph" w:styleId="Revision">
    <w:name w:val="Revision"/>
    <w:hidden/>
    <w:uiPriority w:val="99"/>
    <w:semiHidden/>
    <w:rsid w:val="006D35FE"/>
    <w:rPr>
      <w:sz w:val="24"/>
      <w:szCs w:val="24"/>
      <w:lang w:eastAsia="ja-JP"/>
    </w:rPr>
  </w:style>
  <w:style w:type="paragraph" w:styleId="Header">
    <w:name w:val="header"/>
    <w:basedOn w:val="Normal"/>
    <w:link w:val="HeaderChar"/>
    <w:rsid w:val="00125AA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125AA1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rsid w:val="00125AA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125AA1"/>
    <w:rPr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qFormat="1"/>
    <w:lsdException w:name="annotation reference" w:uiPriority="99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F0054"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qFormat/>
    <w:rsid w:val="001731E4"/>
    <w:pPr>
      <w:keepNext/>
      <w:spacing w:before="240" w:after="120"/>
      <w:jc w:val="center"/>
      <w:outlineLvl w:val="0"/>
    </w:pPr>
    <w:rPr>
      <w:rFonts w:ascii="Arial" w:hAnsi="Arial" w:cs="Arial"/>
      <w:b/>
      <w:bCs/>
      <w:caps/>
      <w:kern w:val="32"/>
      <w:sz w:val="28"/>
      <w:szCs w:val="28"/>
    </w:rPr>
  </w:style>
  <w:style w:type="paragraph" w:styleId="Heading2">
    <w:name w:val="heading 2"/>
    <w:basedOn w:val="Normal"/>
    <w:next w:val="Normal"/>
    <w:qFormat/>
    <w:rsid w:val="001731E4"/>
    <w:pPr>
      <w:keepNext/>
      <w:spacing w:before="240" w:after="120"/>
      <w:outlineLvl w:val="1"/>
    </w:pPr>
    <w:rPr>
      <w:rFonts w:ascii="Arial" w:hAnsi="Arial" w:cs="Arial"/>
      <w:b/>
      <w:bCs/>
      <w:iCs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F264B"/>
    <w:rPr>
      <w:color w:val="0000FF"/>
      <w:u w:val="single"/>
    </w:rPr>
  </w:style>
  <w:style w:type="paragraph" w:styleId="Caption">
    <w:name w:val="caption"/>
    <w:basedOn w:val="Normal"/>
    <w:next w:val="Normal"/>
    <w:qFormat/>
    <w:rsid w:val="00E531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5742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742C2"/>
    <w:rPr>
      <w:rFonts w:ascii="Tahoma" w:hAnsi="Tahoma" w:cs="Tahoma"/>
      <w:sz w:val="16"/>
      <w:szCs w:val="16"/>
      <w:lang w:eastAsia="ja-JP"/>
    </w:rPr>
  </w:style>
  <w:style w:type="paragraph" w:customStyle="1" w:styleId="Default">
    <w:name w:val="Default"/>
    <w:rsid w:val="009A2D2D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03008F"/>
    <w:pPr>
      <w:spacing w:before="100" w:beforeAutospacing="1" w:after="100" w:afterAutospacing="1"/>
    </w:pPr>
    <w:rPr>
      <w:rFonts w:eastAsia="Times New Roman"/>
      <w:lang w:eastAsia="en-NZ"/>
    </w:rPr>
  </w:style>
  <w:style w:type="paragraph" w:styleId="ListParagraph">
    <w:name w:val="List Paragraph"/>
    <w:basedOn w:val="Normal"/>
    <w:uiPriority w:val="34"/>
    <w:qFormat/>
    <w:rsid w:val="00E90E3A"/>
    <w:pPr>
      <w:ind w:left="720"/>
      <w:contextualSpacing/>
    </w:pPr>
  </w:style>
  <w:style w:type="character" w:styleId="LineNumber">
    <w:name w:val="line number"/>
    <w:basedOn w:val="DefaultParagraphFont"/>
    <w:rsid w:val="00601AA4"/>
  </w:style>
  <w:style w:type="character" w:styleId="CommentReference">
    <w:name w:val="annotation reference"/>
    <w:basedOn w:val="DefaultParagraphFont"/>
    <w:uiPriority w:val="99"/>
    <w:rsid w:val="00771F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71F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1F6C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771F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71F6C"/>
    <w:rPr>
      <w:b/>
      <w:bCs/>
      <w:lang w:eastAsia="ja-JP"/>
    </w:rPr>
  </w:style>
  <w:style w:type="paragraph" w:styleId="Revision">
    <w:name w:val="Revision"/>
    <w:hidden/>
    <w:uiPriority w:val="99"/>
    <w:semiHidden/>
    <w:rsid w:val="006D35FE"/>
    <w:rPr>
      <w:sz w:val="24"/>
      <w:szCs w:val="24"/>
      <w:lang w:eastAsia="ja-JP"/>
    </w:rPr>
  </w:style>
  <w:style w:type="paragraph" w:styleId="Header">
    <w:name w:val="header"/>
    <w:basedOn w:val="Normal"/>
    <w:link w:val="HeaderChar"/>
    <w:rsid w:val="00125AA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125AA1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rsid w:val="00125AA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125AA1"/>
    <w:rPr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90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04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759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15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9430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249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8811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9268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3999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18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5EC094-BC98-4B2C-88FF-F71A8EA5FFC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177EF4-1C2C-4BDB-B33C-C06F8B711DC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7C220F6-C643-4520-8D13-D23AE33FDFD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E483415-8DEA-45AB-8FBD-94EA8A0B9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F39C486.dotm</Template>
  <TotalTime>1</TotalTime>
  <Pages>1</Pages>
  <Words>223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 Limited</Company>
  <LinksUpToDate>false</LinksUpToDate>
  <CharactersWithSpaces>1596</CharactersWithSpaces>
  <SharedDoc>false</SharedDoc>
  <HLinks>
    <vt:vector size="84" baseType="variant">
      <vt:variant>
        <vt:i4>4390923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84139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87531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1860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onrc</dc:creator>
  <cp:lastModifiedBy>Anderson, Rachel</cp:lastModifiedBy>
  <cp:revision>4</cp:revision>
  <cp:lastPrinted>2013-04-16T01:51:00Z</cp:lastPrinted>
  <dcterms:created xsi:type="dcterms:W3CDTF">2013-05-09T01:34:00Z</dcterms:created>
  <dcterms:modified xsi:type="dcterms:W3CDTF">2013-09-27T03:57:00Z</dcterms:modified>
</cp:coreProperties>
</file>